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9932EB" w14:textId="7FF9B652" w:rsidR="005A7AA4" w:rsidRDefault="00261389" w:rsidP="009D03A4">
      <w:pPr>
        <w:jc w:val="both"/>
        <w:rPr>
          <w:lang w:val="en-US"/>
        </w:rPr>
      </w:pPr>
      <w:r w:rsidRPr="00261389">
        <w:rPr>
          <w:lang w:val="en-US"/>
        </w:rPr>
        <w:t>Table S</w:t>
      </w:r>
      <w:r w:rsidR="001754E5">
        <w:rPr>
          <w:lang w:val="en-US"/>
        </w:rPr>
        <w:t>2</w:t>
      </w:r>
      <w:r w:rsidRPr="00261389">
        <w:rPr>
          <w:lang w:val="en-US"/>
        </w:rPr>
        <w:t xml:space="preserve">. </w:t>
      </w:r>
      <w:r w:rsidR="001754E5">
        <w:rPr>
          <w:lang w:val="en-US"/>
        </w:rPr>
        <w:t>Relation of hunting b</w:t>
      </w:r>
      <w:r w:rsidR="007958F4">
        <w:rPr>
          <w:lang w:val="en-US"/>
        </w:rPr>
        <w:t>a</w:t>
      </w:r>
      <w:r w:rsidR="001754E5">
        <w:rPr>
          <w:lang w:val="en-US"/>
        </w:rPr>
        <w:t>gs and estimated animal density (DENSITY) for all seven studied species with a generalized linear mixed model with gamma distribution and log link function</w:t>
      </w:r>
      <w:r w:rsidR="00A35B4C">
        <w:rPr>
          <w:lang w:val="en-US"/>
        </w:rPr>
        <w:t>.</w:t>
      </w:r>
    </w:p>
    <w:tbl>
      <w:tblPr>
        <w:tblW w:w="921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559"/>
        <w:gridCol w:w="1701"/>
        <w:gridCol w:w="1560"/>
        <w:gridCol w:w="1417"/>
      </w:tblGrid>
      <w:tr w:rsidR="00767DBD" w:rsidRPr="00D95CBF" w14:paraId="08E0D779" w14:textId="77777777" w:rsidTr="001754E5">
        <w:tc>
          <w:tcPr>
            <w:tcW w:w="2977" w:type="dxa"/>
          </w:tcPr>
          <w:p w14:paraId="1E95C9DA" w14:textId="7F595B95" w:rsidR="00261389" w:rsidRPr="00261389" w:rsidRDefault="001754E5" w:rsidP="00BE31AB">
            <w:pPr>
              <w:pStyle w:val="MDPI42tablebody"/>
              <w:spacing w:beforeLines="50" w:before="120" w:afterLines="50" w:after="120" w:line="240" w:lineRule="auto"/>
              <w:jc w:val="left"/>
              <w:rPr>
                <w:rFonts w:ascii="Times New Roman" w:hAnsi="Times New Roman"/>
                <w:b/>
                <w:iCs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iCs/>
                <w:noProof/>
                <w:sz w:val="22"/>
                <w:szCs w:val="22"/>
              </w:rPr>
              <w:t>Source</w:t>
            </w:r>
          </w:p>
        </w:tc>
        <w:tc>
          <w:tcPr>
            <w:tcW w:w="1559" w:type="dxa"/>
          </w:tcPr>
          <w:p w14:paraId="18D3A34D" w14:textId="10D3F1A8" w:rsidR="00261389" w:rsidRPr="00D95CBF" w:rsidRDefault="001754E5" w:rsidP="00BE31AB">
            <w:pPr>
              <w:pStyle w:val="MDPI42tablebody"/>
              <w:spacing w:beforeLines="50" w:before="120" w:afterLines="50" w:after="120" w:line="240" w:lineRule="auto"/>
              <w:jc w:val="left"/>
              <w:rPr>
                <w:rFonts w:ascii="Times New Roman" w:eastAsia="GulliverRM" w:hAnsi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i/>
                <w:noProof/>
                <w:sz w:val="22"/>
                <w:szCs w:val="22"/>
              </w:rPr>
              <w:t>B-coefficient</w:t>
            </w:r>
          </w:p>
        </w:tc>
        <w:tc>
          <w:tcPr>
            <w:tcW w:w="1701" w:type="dxa"/>
            <w:shd w:val="clear" w:color="auto" w:fill="auto"/>
          </w:tcPr>
          <w:p w14:paraId="0A2C8550" w14:textId="0DB94EAA" w:rsidR="00261389" w:rsidRPr="00D95CBF" w:rsidRDefault="001754E5" w:rsidP="00BE31AB">
            <w:pPr>
              <w:pStyle w:val="MDPI42tablebody"/>
              <w:spacing w:beforeLines="50" w:before="120" w:afterLines="50" w:after="120" w:line="240" w:lineRule="auto"/>
              <w:rPr>
                <w:rFonts w:ascii="Times New Roman" w:eastAsia="GulliverRM" w:hAnsi="Times New Roman"/>
                <w:b/>
                <w:i/>
                <w:sz w:val="22"/>
                <w:szCs w:val="22"/>
              </w:rPr>
            </w:pPr>
            <w:r>
              <w:rPr>
                <w:rFonts w:ascii="Times New Roman" w:eastAsia="GulliverRM" w:hAnsi="Times New Roman"/>
                <w:b/>
                <w:i/>
                <w:sz w:val="22"/>
                <w:szCs w:val="22"/>
              </w:rPr>
              <w:t>Standard Error</w:t>
            </w:r>
          </w:p>
        </w:tc>
        <w:tc>
          <w:tcPr>
            <w:tcW w:w="1560" w:type="dxa"/>
            <w:shd w:val="clear" w:color="auto" w:fill="auto"/>
          </w:tcPr>
          <w:p w14:paraId="6902F459" w14:textId="0F57AE36" w:rsidR="00261389" w:rsidRPr="00D95CBF" w:rsidRDefault="00293647" w:rsidP="00BE31AB">
            <w:pPr>
              <w:pStyle w:val="MDPI42tablebody"/>
              <w:spacing w:beforeLines="50" w:before="120" w:afterLines="50" w:after="120" w:line="240" w:lineRule="auto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>
              <w:rPr>
                <w:rFonts w:ascii="Times New Roman" w:eastAsia="GulliverRM" w:hAnsi="Times New Roman"/>
                <w:b/>
                <w:i/>
                <w:sz w:val="22"/>
                <w:szCs w:val="22"/>
              </w:rPr>
              <w:t>T-test</w:t>
            </w:r>
          </w:p>
        </w:tc>
        <w:tc>
          <w:tcPr>
            <w:tcW w:w="1417" w:type="dxa"/>
            <w:shd w:val="clear" w:color="auto" w:fill="auto"/>
          </w:tcPr>
          <w:p w14:paraId="3164F391" w14:textId="0E332324" w:rsidR="00261389" w:rsidRPr="00D95CBF" w:rsidRDefault="001754E5" w:rsidP="00BE31AB">
            <w:pPr>
              <w:pStyle w:val="MDPI42tablebody"/>
              <w:spacing w:beforeLines="50" w:before="120" w:afterLines="50" w:after="120" w:line="240" w:lineRule="auto"/>
              <w:rPr>
                <w:rFonts w:ascii="Times New Roman" w:hAnsi="Times New Roman"/>
                <w:b/>
                <w:i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i/>
                <w:sz w:val="22"/>
                <w:szCs w:val="22"/>
              </w:rPr>
              <w:t>p-value</w:t>
            </w:r>
          </w:p>
        </w:tc>
      </w:tr>
      <w:tr w:rsidR="004761D0" w:rsidRPr="007958F4" w14:paraId="28E20143" w14:textId="77777777" w:rsidTr="009D03A4">
        <w:trPr>
          <w:trHeight w:val="68"/>
        </w:trPr>
        <w:tc>
          <w:tcPr>
            <w:tcW w:w="9214" w:type="dxa"/>
            <w:gridSpan w:val="5"/>
            <w:shd w:val="clear" w:color="auto" w:fill="FFFFFF" w:themeFill="background1"/>
          </w:tcPr>
          <w:p w14:paraId="04CC338B" w14:textId="19D0BC88" w:rsidR="004761D0" w:rsidRPr="00D95CBF" w:rsidRDefault="004761D0" w:rsidP="004761D0">
            <w:pPr>
              <w:pStyle w:val="MDPI42tablebody"/>
              <w:spacing w:beforeLines="50" w:before="120" w:afterLines="50" w:after="120" w:line="240" w:lineRule="auto"/>
              <w:jc w:val="left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i/>
                <w:noProof/>
              </w:rPr>
              <w:t xml:space="preserve">   </w:t>
            </w:r>
            <w:r w:rsidRPr="0018021B">
              <w:rPr>
                <w:rFonts w:ascii="Times New Roman" w:hAnsi="Times New Roman"/>
                <w:b/>
                <w:i/>
                <w:noProof/>
              </w:rPr>
              <w:t>Roe deer</w:t>
            </w:r>
            <w:r w:rsidR="001754E5">
              <w:rPr>
                <w:rFonts w:ascii="Times New Roman" w:hAnsi="Times New Roman"/>
                <w:b/>
                <w:i/>
                <w:noProof/>
              </w:rPr>
              <w:t xml:space="preserve"> (</w:t>
            </w:r>
            <w:r w:rsidR="00293647" w:rsidRPr="00293647">
              <w:rPr>
                <w:rFonts w:ascii="Times New Roman" w:hAnsi="Times New Roman"/>
                <w:b/>
                <w:i/>
                <w:noProof/>
              </w:rPr>
              <w:t>marginal R</w:t>
            </w:r>
            <w:r w:rsidR="00293647" w:rsidRPr="00293647">
              <w:rPr>
                <w:rFonts w:ascii="Times New Roman" w:hAnsi="Times New Roman"/>
                <w:b/>
                <w:i/>
                <w:noProof/>
                <w:vertAlign w:val="superscript"/>
              </w:rPr>
              <w:t>2</w:t>
            </w:r>
            <w:r w:rsidR="00293647" w:rsidRPr="00293647">
              <w:rPr>
                <w:rFonts w:ascii="Times New Roman" w:hAnsi="Times New Roman"/>
                <w:b/>
                <w:i/>
                <w:noProof/>
              </w:rPr>
              <w:t>=</w:t>
            </w:r>
            <w:r w:rsidR="00293647">
              <w:rPr>
                <w:rFonts w:ascii="Times New Roman" w:hAnsi="Times New Roman"/>
                <w:b/>
                <w:i/>
                <w:noProof/>
              </w:rPr>
              <w:t>0.134</w:t>
            </w:r>
            <w:r w:rsidR="00293647" w:rsidRPr="00293647">
              <w:rPr>
                <w:rFonts w:ascii="Times New Roman" w:hAnsi="Times New Roman"/>
                <w:b/>
                <w:i/>
                <w:noProof/>
              </w:rPr>
              <w:t>, conditional R</w:t>
            </w:r>
            <w:r w:rsidR="00293647" w:rsidRPr="00293647">
              <w:rPr>
                <w:rFonts w:ascii="Times New Roman" w:hAnsi="Times New Roman"/>
                <w:b/>
                <w:i/>
                <w:noProof/>
                <w:vertAlign w:val="superscript"/>
              </w:rPr>
              <w:t>2</w:t>
            </w:r>
            <w:r w:rsidR="00293647" w:rsidRPr="00293647">
              <w:rPr>
                <w:rFonts w:ascii="Times New Roman" w:hAnsi="Times New Roman"/>
                <w:b/>
                <w:i/>
                <w:noProof/>
              </w:rPr>
              <w:t>=</w:t>
            </w:r>
            <w:r w:rsidR="00293647">
              <w:rPr>
                <w:rFonts w:ascii="Times New Roman" w:hAnsi="Times New Roman"/>
                <w:b/>
                <w:i/>
                <w:noProof/>
              </w:rPr>
              <w:t>0</w:t>
            </w:r>
            <w:r w:rsidR="001934E5">
              <w:rPr>
                <w:rFonts w:ascii="Times New Roman" w:hAnsi="Times New Roman"/>
                <w:b/>
                <w:i/>
                <w:noProof/>
              </w:rPr>
              <w:t>.</w:t>
            </w:r>
            <w:r w:rsidR="00A06C9B">
              <w:rPr>
                <w:rFonts w:ascii="Times New Roman" w:hAnsi="Times New Roman"/>
                <w:b/>
                <w:i/>
                <w:noProof/>
              </w:rPr>
              <w:t>603</w:t>
            </w:r>
            <w:r w:rsidR="00293647">
              <w:rPr>
                <w:rFonts w:ascii="Times New Roman" w:hAnsi="Times New Roman"/>
                <w:b/>
                <w:i/>
                <w:noProof/>
              </w:rPr>
              <w:t>)</w:t>
            </w:r>
          </w:p>
        </w:tc>
      </w:tr>
      <w:tr w:rsidR="00767DBD" w:rsidRPr="00261389" w14:paraId="608015C1" w14:textId="77777777" w:rsidTr="001754E5">
        <w:tc>
          <w:tcPr>
            <w:tcW w:w="2977" w:type="dxa"/>
          </w:tcPr>
          <w:p w14:paraId="1C3392DE" w14:textId="10809D22" w:rsidR="00261389" w:rsidRPr="00261389" w:rsidRDefault="001754E5" w:rsidP="00BE31AB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559" w:type="dxa"/>
          </w:tcPr>
          <w:p w14:paraId="01572FCD" w14:textId="5FCEA037" w:rsidR="00261389" w:rsidRPr="00A06C9B" w:rsidRDefault="00A06C9B" w:rsidP="00A06C9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1.58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8D17164" w14:textId="23B4E1E9" w:rsidR="00261389" w:rsidRPr="00261389" w:rsidRDefault="00261389" w:rsidP="00BE31A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61389">
              <w:rPr>
                <w:rFonts w:ascii="Times New Roman" w:hAnsi="Times New Roman" w:cs="Times New Roman"/>
                <w:bCs/>
                <w:color w:val="000000"/>
              </w:rPr>
              <w:t>0.</w:t>
            </w:r>
            <w:r w:rsidR="00A06C9B">
              <w:rPr>
                <w:rFonts w:ascii="Times New Roman" w:hAnsi="Times New Roman" w:cs="Times New Roman"/>
                <w:bCs/>
                <w:color w:val="000000"/>
              </w:rPr>
              <w:t>358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65F7B95B" w14:textId="08D8F660" w:rsidR="00261389" w:rsidRPr="00261389" w:rsidRDefault="00A06C9B" w:rsidP="00BE31A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</w:t>
            </w:r>
            <w:r w:rsidR="006F1D5F" w:rsidRPr="00261389"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/>
                <w:bCs/>
              </w:rPr>
              <w:t>42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B8ECDF5" w14:textId="36220E19" w:rsidR="00261389" w:rsidRPr="00261389" w:rsidRDefault="00A06C9B" w:rsidP="00BE31A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767DBD" w:rsidRPr="00D95CBF" w14:paraId="48B4EED6" w14:textId="77777777" w:rsidTr="001754E5">
        <w:tc>
          <w:tcPr>
            <w:tcW w:w="2977" w:type="dxa"/>
          </w:tcPr>
          <w:p w14:paraId="726F1C35" w14:textId="694C9BAE" w:rsidR="00261389" w:rsidRPr="00CB2D94" w:rsidRDefault="001754E5" w:rsidP="00BE31AB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DENSITY</w:t>
            </w:r>
          </w:p>
        </w:tc>
        <w:tc>
          <w:tcPr>
            <w:tcW w:w="1559" w:type="dxa"/>
          </w:tcPr>
          <w:p w14:paraId="2CCF80BB" w14:textId="252F0A93" w:rsidR="00261389" w:rsidRPr="00A06C9B" w:rsidRDefault="00A06C9B" w:rsidP="00A06C9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0.015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F8A43D3" w14:textId="138B5273" w:rsidR="00261389" w:rsidRPr="00D95CBF" w:rsidRDefault="0018021B" w:rsidP="00BE31A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1389">
              <w:rPr>
                <w:rFonts w:ascii="Times New Roman" w:hAnsi="Times New Roman" w:cs="Times New Roman"/>
                <w:bCs/>
                <w:color w:val="000000"/>
              </w:rPr>
              <w:t>0.</w:t>
            </w:r>
            <w:r w:rsidR="00A06C9B">
              <w:rPr>
                <w:rFonts w:ascii="Times New Roman" w:hAnsi="Times New Roman" w:cs="Times New Roman"/>
                <w:bCs/>
                <w:color w:val="000000"/>
              </w:rPr>
              <w:t>001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6658D0D7" w14:textId="57757FA9" w:rsidR="00261389" w:rsidRPr="00D95CBF" w:rsidRDefault="00A06C9B" w:rsidP="00BE31A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261389" w:rsidRPr="00D95CB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7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850A41D" w14:textId="7A22F036" w:rsidR="00261389" w:rsidRPr="00D95CBF" w:rsidRDefault="00A06C9B" w:rsidP="00BE31A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761D0" w:rsidRPr="007958F4" w14:paraId="05A10BBA" w14:textId="77777777" w:rsidTr="009D03A4">
        <w:tc>
          <w:tcPr>
            <w:tcW w:w="9214" w:type="dxa"/>
            <w:gridSpan w:val="5"/>
            <w:shd w:val="clear" w:color="auto" w:fill="FFFFFF" w:themeFill="background1"/>
          </w:tcPr>
          <w:p w14:paraId="339210F3" w14:textId="667D63BD" w:rsidR="004761D0" w:rsidRPr="00293647" w:rsidRDefault="004761D0" w:rsidP="004761D0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647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val="en-US"/>
              </w:rPr>
              <w:t xml:space="preserve">   Wild boar</w:t>
            </w:r>
            <w:r w:rsidR="00293647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="00293647" w:rsidRPr="00293647">
              <w:rPr>
                <w:rFonts w:ascii="Times New Roman" w:hAnsi="Times New Roman"/>
                <w:b/>
                <w:i/>
                <w:noProof/>
                <w:lang w:val="en-US"/>
              </w:rPr>
              <w:t>(marginal R</w:t>
            </w:r>
            <w:r w:rsidR="00293647" w:rsidRPr="00293647">
              <w:rPr>
                <w:rFonts w:ascii="Times New Roman" w:hAnsi="Times New Roman"/>
                <w:b/>
                <w:i/>
                <w:noProof/>
                <w:vertAlign w:val="superscript"/>
                <w:lang w:val="en-US"/>
              </w:rPr>
              <w:t>2</w:t>
            </w:r>
            <w:r w:rsidR="00293647" w:rsidRPr="00293647">
              <w:rPr>
                <w:rFonts w:ascii="Times New Roman" w:hAnsi="Times New Roman"/>
                <w:b/>
                <w:i/>
                <w:noProof/>
                <w:lang w:val="en-US"/>
              </w:rPr>
              <w:t>=0.</w:t>
            </w:r>
            <w:r w:rsidR="00293647">
              <w:rPr>
                <w:rFonts w:ascii="Times New Roman" w:hAnsi="Times New Roman"/>
                <w:b/>
                <w:i/>
                <w:noProof/>
                <w:lang w:val="en-US"/>
              </w:rPr>
              <w:t>106</w:t>
            </w:r>
            <w:r w:rsidR="00293647" w:rsidRPr="00293647">
              <w:rPr>
                <w:rFonts w:ascii="Times New Roman" w:hAnsi="Times New Roman"/>
                <w:b/>
                <w:i/>
                <w:noProof/>
                <w:lang w:val="en-US"/>
              </w:rPr>
              <w:t>, conditional R</w:t>
            </w:r>
            <w:r w:rsidR="00293647" w:rsidRPr="00293647">
              <w:rPr>
                <w:rFonts w:ascii="Times New Roman" w:hAnsi="Times New Roman"/>
                <w:b/>
                <w:i/>
                <w:noProof/>
                <w:vertAlign w:val="superscript"/>
                <w:lang w:val="en-US"/>
              </w:rPr>
              <w:t>2</w:t>
            </w:r>
            <w:r w:rsidR="00293647" w:rsidRPr="00293647">
              <w:rPr>
                <w:rFonts w:ascii="Times New Roman" w:hAnsi="Times New Roman"/>
                <w:b/>
                <w:i/>
                <w:noProof/>
                <w:lang w:val="en-US"/>
              </w:rPr>
              <w:t>=0</w:t>
            </w:r>
            <w:r w:rsidR="001934E5">
              <w:rPr>
                <w:rFonts w:ascii="Times New Roman" w:hAnsi="Times New Roman"/>
                <w:b/>
                <w:i/>
                <w:noProof/>
                <w:lang w:val="en-US"/>
              </w:rPr>
              <w:t>.</w:t>
            </w:r>
            <w:r w:rsidR="00293647">
              <w:rPr>
                <w:rFonts w:ascii="Times New Roman" w:hAnsi="Times New Roman"/>
                <w:b/>
                <w:i/>
                <w:noProof/>
                <w:lang w:val="en-US"/>
              </w:rPr>
              <w:t>63</w:t>
            </w:r>
            <w:r w:rsidR="00293647" w:rsidRPr="00293647">
              <w:rPr>
                <w:rFonts w:ascii="Times New Roman" w:hAnsi="Times New Roman"/>
                <w:b/>
                <w:i/>
                <w:noProof/>
                <w:lang w:val="en-US"/>
              </w:rPr>
              <w:t>1)</w:t>
            </w:r>
          </w:p>
        </w:tc>
      </w:tr>
      <w:tr w:rsidR="001754E5" w:rsidRPr="00741033" w14:paraId="7BE85741" w14:textId="77777777" w:rsidTr="001754E5">
        <w:tc>
          <w:tcPr>
            <w:tcW w:w="2977" w:type="dxa"/>
            <w:shd w:val="clear" w:color="auto" w:fill="FFFFFF" w:themeFill="background1"/>
          </w:tcPr>
          <w:p w14:paraId="36173B51" w14:textId="194223A1" w:rsidR="001754E5" w:rsidRPr="00741033" w:rsidRDefault="001754E5" w:rsidP="001754E5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559" w:type="dxa"/>
            <w:shd w:val="clear" w:color="auto" w:fill="FFFFFF" w:themeFill="background1"/>
          </w:tcPr>
          <w:p w14:paraId="0E4BA30F" w14:textId="7CC303AC" w:rsidR="001754E5" w:rsidRPr="00293647" w:rsidRDefault="00293647" w:rsidP="00293647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93647">
              <w:rPr>
                <w:rFonts w:ascii="Times New Roman" w:hAnsi="Times New Roman" w:cs="Times New Roman"/>
                <w:bCs/>
                <w:color w:val="000000"/>
              </w:rPr>
              <w:t>1.271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06BB2AAE" w14:textId="5146153D" w:rsidR="001754E5" w:rsidRPr="00293647" w:rsidRDefault="001754E5" w:rsidP="00293647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93647">
              <w:rPr>
                <w:rFonts w:ascii="Times New Roman" w:hAnsi="Times New Roman" w:cs="Times New Roman"/>
                <w:bCs/>
                <w:color w:val="000000"/>
              </w:rPr>
              <w:t>0.</w:t>
            </w:r>
            <w:r w:rsidR="00293647" w:rsidRPr="00293647">
              <w:rPr>
                <w:rFonts w:ascii="Times New Roman" w:hAnsi="Times New Roman" w:cs="Times New Roman"/>
                <w:bCs/>
                <w:color w:val="000000"/>
              </w:rPr>
              <w:t>642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5560F97A" w14:textId="4BB44A51" w:rsidR="001754E5" w:rsidRPr="00293647" w:rsidRDefault="00293647" w:rsidP="00293647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  <w:r w:rsidR="001754E5" w:rsidRPr="00293647"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/>
                <w:bCs/>
              </w:rPr>
              <w:t>980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044F93DE" w14:textId="723A0A7E" w:rsidR="001754E5" w:rsidRPr="00293647" w:rsidRDefault="001934E5" w:rsidP="00293647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0.048</w:t>
            </w:r>
          </w:p>
        </w:tc>
      </w:tr>
      <w:tr w:rsidR="001754E5" w:rsidRPr="00D95CBF" w14:paraId="527264A8" w14:textId="77777777" w:rsidTr="001754E5">
        <w:tc>
          <w:tcPr>
            <w:tcW w:w="2977" w:type="dxa"/>
            <w:shd w:val="clear" w:color="auto" w:fill="FFFFFF" w:themeFill="background1"/>
          </w:tcPr>
          <w:p w14:paraId="4DFDCD6F" w14:textId="38240F50" w:rsidR="001754E5" w:rsidRPr="00CB2D94" w:rsidRDefault="001754E5" w:rsidP="001754E5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DENSITY</w:t>
            </w:r>
          </w:p>
        </w:tc>
        <w:tc>
          <w:tcPr>
            <w:tcW w:w="1559" w:type="dxa"/>
            <w:shd w:val="clear" w:color="auto" w:fill="FFFFFF" w:themeFill="background1"/>
          </w:tcPr>
          <w:p w14:paraId="1B684DE1" w14:textId="33309C10" w:rsidR="001754E5" w:rsidRPr="00293647" w:rsidRDefault="001934E5" w:rsidP="00293647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0.159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0B806E8F" w14:textId="298665A3" w:rsidR="001754E5" w:rsidRPr="00293647" w:rsidRDefault="001934E5" w:rsidP="00293647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0.016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591E11CE" w14:textId="08F19649" w:rsidR="001754E5" w:rsidRPr="00293647" w:rsidRDefault="001934E5" w:rsidP="00293647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1754E5" w:rsidRPr="0029364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44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719DEBF7" w14:textId="4BD54201" w:rsidR="001754E5" w:rsidRPr="00293647" w:rsidRDefault="001934E5" w:rsidP="00293647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761D0" w:rsidRPr="007958F4" w14:paraId="075D1F88" w14:textId="77777777" w:rsidTr="009D03A4">
        <w:tc>
          <w:tcPr>
            <w:tcW w:w="9214" w:type="dxa"/>
            <w:gridSpan w:val="5"/>
            <w:shd w:val="clear" w:color="auto" w:fill="FFFFFF" w:themeFill="background1"/>
          </w:tcPr>
          <w:p w14:paraId="354DDE7D" w14:textId="25F86B2D" w:rsidR="004761D0" w:rsidRPr="001934E5" w:rsidRDefault="004761D0" w:rsidP="004761D0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934E5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val="en-US"/>
              </w:rPr>
              <w:t xml:space="preserve">   Red fox</w:t>
            </w:r>
            <w:r w:rsidR="001934E5" w:rsidRPr="001934E5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="001934E5" w:rsidRPr="00293647">
              <w:rPr>
                <w:rFonts w:ascii="Times New Roman" w:hAnsi="Times New Roman"/>
                <w:b/>
                <w:i/>
                <w:noProof/>
                <w:lang w:val="en-US"/>
              </w:rPr>
              <w:t>(marginal R</w:t>
            </w:r>
            <w:r w:rsidR="001934E5" w:rsidRPr="00293647">
              <w:rPr>
                <w:rFonts w:ascii="Times New Roman" w:hAnsi="Times New Roman"/>
                <w:b/>
                <w:i/>
                <w:noProof/>
                <w:vertAlign w:val="superscript"/>
                <w:lang w:val="en-US"/>
              </w:rPr>
              <w:t>2</w:t>
            </w:r>
            <w:r w:rsidR="001934E5" w:rsidRPr="00293647">
              <w:rPr>
                <w:rFonts w:ascii="Times New Roman" w:hAnsi="Times New Roman"/>
                <w:b/>
                <w:i/>
                <w:noProof/>
                <w:lang w:val="en-US"/>
              </w:rPr>
              <w:t>=0.</w:t>
            </w:r>
            <w:r w:rsidR="001934E5">
              <w:rPr>
                <w:rFonts w:ascii="Times New Roman" w:hAnsi="Times New Roman"/>
                <w:b/>
                <w:i/>
                <w:noProof/>
                <w:lang w:val="en-US"/>
              </w:rPr>
              <w:t>088</w:t>
            </w:r>
            <w:r w:rsidR="001934E5" w:rsidRPr="00293647">
              <w:rPr>
                <w:rFonts w:ascii="Times New Roman" w:hAnsi="Times New Roman"/>
                <w:b/>
                <w:i/>
                <w:noProof/>
                <w:lang w:val="en-US"/>
              </w:rPr>
              <w:t>, conditional R</w:t>
            </w:r>
            <w:r w:rsidR="001934E5" w:rsidRPr="00293647">
              <w:rPr>
                <w:rFonts w:ascii="Times New Roman" w:hAnsi="Times New Roman"/>
                <w:b/>
                <w:i/>
                <w:noProof/>
                <w:vertAlign w:val="superscript"/>
                <w:lang w:val="en-US"/>
              </w:rPr>
              <w:t>2</w:t>
            </w:r>
            <w:r w:rsidR="001934E5" w:rsidRPr="00293647">
              <w:rPr>
                <w:rFonts w:ascii="Times New Roman" w:hAnsi="Times New Roman"/>
                <w:b/>
                <w:i/>
                <w:noProof/>
                <w:lang w:val="en-US"/>
              </w:rPr>
              <w:t>=0</w:t>
            </w:r>
            <w:r w:rsidR="001934E5">
              <w:rPr>
                <w:rFonts w:ascii="Times New Roman" w:hAnsi="Times New Roman"/>
                <w:b/>
                <w:i/>
                <w:noProof/>
                <w:lang w:val="en-US"/>
              </w:rPr>
              <w:t>.485</w:t>
            </w:r>
            <w:r w:rsidR="001934E5" w:rsidRPr="00293647">
              <w:rPr>
                <w:rFonts w:ascii="Times New Roman" w:hAnsi="Times New Roman"/>
                <w:b/>
                <w:i/>
                <w:noProof/>
                <w:lang w:val="en-US"/>
              </w:rPr>
              <w:t>)</w:t>
            </w:r>
          </w:p>
        </w:tc>
      </w:tr>
      <w:tr w:rsidR="001754E5" w:rsidRPr="00D95CBF" w14:paraId="2DCCC1DB" w14:textId="77777777" w:rsidTr="001754E5">
        <w:tc>
          <w:tcPr>
            <w:tcW w:w="2977" w:type="dxa"/>
            <w:shd w:val="clear" w:color="auto" w:fill="FFFFFF" w:themeFill="background1"/>
          </w:tcPr>
          <w:p w14:paraId="6454837D" w14:textId="0BEF4F64" w:rsidR="001754E5" w:rsidRPr="003E44B0" w:rsidRDefault="001754E5" w:rsidP="001754E5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559" w:type="dxa"/>
            <w:shd w:val="clear" w:color="auto" w:fill="FFFFFF" w:themeFill="background1"/>
          </w:tcPr>
          <w:p w14:paraId="098C59AD" w14:textId="415051E2" w:rsidR="001754E5" w:rsidRPr="001934E5" w:rsidRDefault="001934E5" w:rsidP="001934E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1.793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6858F0C0" w14:textId="74CD5B2A" w:rsidR="001754E5" w:rsidRDefault="001754E5" w:rsidP="001754E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="001934E5">
              <w:rPr>
                <w:rFonts w:ascii="Times New Roman" w:hAnsi="Times New Roman" w:cs="Times New Roman"/>
                <w:color w:val="000000"/>
              </w:rPr>
              <w:t>415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3718EAB7" w14:textId="07FD568B" w:rsidR="001754E5" w:rsidRPr="00D95CBF" w:rsidRDefault="001934E5" w:rsidP="001754E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1754E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51F136B6" w14:textId="7C86F94E" w:rsidR="001754E5" w:rsidRDefault="001934E5" w:rsidP="001754E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&lt;0.001</w:t>
            </w:r>
          </w:p>
        </w:tc>
      </w:tr>
      <w:tr w:rsidR="001754E5" w:rsidRPr="00D95CBF" w14:paraId="25B353F5" w14:textId="77777777" w:rsidTr="001754E5">
        <w:tc>
          <w:tcPr>
            <w:tcW w:w="2977" w:type="dxa"/>
            <w:shd w:val="clear" w:color="auto" w:fill="FFFFFF" w:themeFill="background1"/>
          </w:tcPr>
          <w:p w14:paraId="113D5CB4" w14:textId="0F43B54D" w:rsidR="001754E5" w:rsidRPr="003E44B0" w:rsidRDefault="001754E5" w:rsidP="001754E5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DENSITY</w:t>
            </w:r>
          </w:p>
        </w:tc>
        <w:tc>
          <w:tcPr>
            <w:tcW w:w="1559" w:type="dxa"/>
            <w:shd w:val="clear" w:color="auto" w:fill="FFFFFF" w:themeFill="background1"/>
          </w:tcPr>
          <w:p w14:paraId="2335AAF4" w14:textId="30170A30" w:rsidR="001754E5" w:rsidRPr="001934E5" w:rsidRDefault="001934E5" w:rsidP="001934E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0.055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5CEC158D" w14:textId="3E540313" w:rsidR="001754E5" w:rsidRDefault="001754E5" w:rsidP="001754E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="001934E5">
              <w:rPr>
                <w:rFonts w:ascii="Times New Roman" w:hAnsi="Times New Roman" w:cs="Times New Roman"/>
                <w:color w:val="000000"/>
              </w:rPr>
              <w:t>006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6803A3ED" w14:textId="37406058" w:rsidR="001754E5" w:rsidRPr="00D95CBF" w:rsidRDefault="001934E5" w:rsidP="001754E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94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6EB4B5E7" w14:textId="1C380394" w:rsidR="001754E5" w:rsidRDefault="001934E5" w:rsidP="001754E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&lt;0.001</w:t>
            </w:r>
          </w:p>
        </w:tc>
      </w:tr>
      <w:tr w:rsidR="004761D0" w:rsidRPr="007958F4" w14:paraId="7C78E0BE" w14:textId="77777777" w:rsidTr="009D03A4">
        <w:tc>
          <w:tcPr>
            <w:tcW w:w="9214" w:type="dxa"/>
            <w:gridSpan w:val="5"/>
            <w:shd w:val="clear" w:color="auto" w:fill="FFFFFF" w:themeFill="background1"/>
          </w:tcPr>
          <w:p w14:paraId="12EBD5E1" w14:textId="561FF234" w:rsidR="004761D0" w:rsidRPr="001934E5" w:rsidRDefault="004761D0" w:rsidP="004761D0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934E5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val="en-US"/>
              </w:rPr>
              <w:t xml:space="preserve">   Raccoon dog</w:t>
            </w:r>
            <w:r w:rsidR="001934E5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="001934E5" w:rsidRPr="00293647">
              <w:rPr>
                <w:rFonts w:ascii="Times New Roman" w:hAnsi="Times New Roman"/>
                <w:b/>
                <w:i/>
                <w:noProof/>
                <w:lang w:val="en-US"/>
              </w:rPr>
              <w:t>(marginal R</w:t>
            </w:r>
            <w:r w:rsidR="001934E5" w:rsidRPr="00293647">
              <w:rPr>
                <w:rFonts w:ascii="Times New Roman" w:hAnsi="Times New Roman"/>
                <w:b/>
                <w:i/>
                <w:noProof/>
                <w:vertAlign w:val="superscript"/>
                <w:lang w:val="en-US"/>
              </w:rPr>
              <w:t>2</w:t>
            </w:r>
            <w:r w:rsidR="001934E5" w:rsidRPr="00293647">
              <w:rPr>
                <w:rFonts w:ascii="Times New Roman" w:hAnsi="Times New Roman"/>
                <w:b/>
                <w:i/>
                <w:noProof/>
                <w:lang w:val="en-US"/>
              </w:rPr>
              <w:t>=0.</w:t>
            </w:r>
            <w:r w:rsidR="001934E5">
              <w:rPr>
                <w:rFonts w:ascii="Times New Roman" w:hAnsi="Times New Roman"/>
                <w:b/>
                <w:i/>
                <w:noProof/>
                <w:lang w:val="en-US"/>
              </w:rPr>
              <w:t>247</w:t>
            </w:r>
            <w:r w:rsidR="001934E5" w:rsidRPr="00293647">
              <w:rPr>
                <w:rFonts w:ascii="Times New Roman" w:hAnsi="Times New Roman"/>
                <w:b/>
                <w:i/>
                <w:noProof/>
                <w:lang w:val="en-US"/>
              </w:rPr>
              <w:t>, conditional R</w:t>
            </w:r>
            <w:r w:rsidR="001934E5" w:rsidRPr="00293647">
              <w:rPr>
                <w:rFonts w:ascii="Times New Roman" w:hAnsi="Times New Roman"/>
                <w:b/>
                <w:i/>
                <w:noProof/>
                <w:vertAlign w:val="superscript"/>
                <w:lang w:val="en-US"/>
              </w:rPr>
              <w:t>2</w:t>
            </w:r>
            <w:r w:rsidR="001934E5" w:rsidRPr="00293647">
              <w:rPr>
                <w:rFonts w:ascii="Times New Roman" w:hAnsi="Times New Roman"/>
                <w:b/>
                <w:i/>
                <w:noProof/>
                <w:lang w:val="en-US"/>
              </w:rPr>
              <w:t>=0</w:t>
            </w:r>
            <w:r w:rsidR="001934E5">
              <w:rPr>
                <w:rFonts w:ascii="Times New Roman" w:hAnsi="Times New Roman"/>
                <w:b/>
                <w:i/>
                <w:noProof/>
                <w:lang w:val="en-US"/>
              </w:rPr>
              <w:t>.531</w:t>
            </w:r>
            <w:r w:rsidR="001934E5" w:rsidRPr="00293647">
              <w:rPr>
                <w:rFonts w:ascii="Times New Roman" w:hAnsi="Times New Roman"/>
                <w:b/>
                <w:i/>
                <w:noProof/>
                <w:lang w:val="en-US"/>
              </w:rPr>
              <w:t>)</w:t>
            </w:r>
          </w:p>
        </w:tc>
      </w:tr>
      <w:tr w:rsidR="001754E5" w:rsidRPr="00D95CBF" w14:paraId="2F750F4C" w14:textId="77777777" w:rsidTr="001754E5">
        <w:tc>
          <w:tcPr>
            <w:tcW w:w="2977" w:type="dxa"/>
            <w:shd w:val="clear" w:color="auto" w:fill="FFFFFF" w:themeFill="background1"/>
          </w:tcPr>
          <w:p w14:paraId="77AEEF69" w14:textId="08D66F23" w:rsidR="001754E5" w:rsidRDefault="001754E5" w:rsidP="001754E5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559" w:type="dxa"/>
            <w:shd w:val="clear" w:color="auto" w:fill="FFFFFF" w:themeFill="background1"/>
          </w:tcPr>
          <w:p w14:paraId="0D2396C5" w14:textId="20D72053" w:rsidR="001754E5" w:rsidRPr="00235C4B" w:rsidRDefault="001934E5" w:rsidP="001934E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0.015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295BAE5A" w14:textId="0558A8F5" w:rsidR="001754E5" w:rsidRDefault="001754E5" w:rsidP="001754E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="001934E5">
              <w:rPr>
                <w:rFonts w:ascii="Times New Roman" w:hAnsi="Times New Roman" w:cs="Times New Roman"/>
                <w:color w:val="000000"/>
              </w:rPr>
              <w:t>478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3D3C81AC" w14:textId="6F77470B" w:rsidR="001754E5" w:rsidRPr="00D95CBF" w:rsidRDefault="001754E5" w:rsidP="001754E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934E5">
              <w:rPr>
                <w:rFonts w:ascii="Times New Roman" w:hAnsi="Times New Roman" w:cs="Times New Roman"/>
              </w:rPr>
              <w:t>032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55476831" w14:textId="730AA1F0" w:rsidR="001754E5" w:rsidRDefault="001934E5" w:rsidP="001754E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0.974</w:t>
            </w:r>
          </w:p>
        </w:tc>
      </w:tr>
      <w:tr w:rsidR="001754E5" w:rsidRPr="00D95CBF" w14:paraId="139BEC6D" w14:textId="77777777" w:rsidTr="001754E5">
        <w:tc>
          <w:tcPr>
            <w:tcW w:w="2977" w:type="dxa"/>
            <w:shd w:val="clear" w:color="auto" w:fill="FFFFFF" w:themeFill="background1"/>
          </w:tcPr>
          <w:p w14:paraId="721A4203" w14:textId="2A512BEF" w:rsidR="001754E5" w:rsidRDefault="001754E5" w:rsidP="001754E5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DENSITY</w:t>
            </w:r>
          </w:p>
        </w:tc>
        <w:tc>
          <w:tcPr>
            <w:tcW w:w="1559" w:type="dxa"/>
            <w:shd w:val="clear" w:color="auto" w:fill="FFFFFF" w:themeFill="background1"/>
          </w:tcPr>
          <w:p w14:paraId="74634F51" w14:textId="11989C11" w:rsidR="001754E5" w:rsidRPr="00235C4B" w:rsidRDefault="001934E5" w:rsidP="001934E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0.291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20E6DBBA" w14:textId="55990C0A" w:rsidR="001754E5" w:rsidRDefault="001754E5" w:rsidP="001754E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53882771" w14:textId="64E7697D" w:rsidR="001754E5" w:rsidRPr="00D95CBF" w:rsidRDefault="001934E5" w:rsidP="001754E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="001754E5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295DEEB9" w14:textId="076F446D" w:rsidR="001754E5" w:rsidRDefault="001934E5" w:rsidP="001754E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&lt;0.001</w:t>
            </w:r>
          </w:p>
        </w:tc>
      </w:tr>
      <w:tr w:rsidR="004761D0" w:rsidRPr="007958F4" w14:paraId="320A2932" w14:textId="77777777" w:rsidTr="009D03A4">
        <w:tc>
          <w:tcPr>
            <w:tcW w:w="9214" w:type="dxa"/>
            <w:gridSpan w:val="5"/>
            <w:shd w:val="clear" w:color="auto" w:fill="FFFFFF" w:themeFill="background1"/>
          </w:tcPr>
          <w:p w14:paraId="768045FE" w14:textId="41FB1A69" w:rsidR="004761D0" w:rsidRPr="001934E5" w:rsidRDefault="004761D0" w:rsidP="004761D0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934E5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val="en-US"/>
              </w:rPr>
              <w:t xml:space="preserve">   European badger</w:t>
            </w:r>
            <w:r w:rsidR="001934E5" w:rsidRPr="001934E5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="001934E5" w:rsidRPr="00293647">
              <w:rPr>
                <w:rFonts w:ascii="Times New Roman" w:hAnsi="Times New Roman"/>
                <w:b/>
                <w:i/>
                <w:noProof/>
                <w:lang w:val="en-US"/>
              </w:rPr>
              <w:t>(marginal R</w:t>
            </w:r>
            <w:r w:rsidR="001934E5" w:rsidRPr="00293647">
              <w:rPr>
                <w:rFonts w:ascii="Times New Roman" w:hAnsi="Times New Roman"/>
                <w:b/>
                <w:i/>
                <w:noProof/>
                <w:vertAlign w:val="superscript"/>
                <w:lang w:val="en-US"/>
              </w:rPr>
              <w:t>2</w:t>
            </w:r>
            <w:r w:rsidR="001934E5" w:rsidRPr="00293647">
              <w:rPr>
                <w:rFonts w:ascii="Times New Roman" w:hAnsi="Times New Roman"/>
                <w:b/>
                <w:i/>
                <w:noProof/>
                <w:lang w:val="en-US"/>
              </w:rPr>
              <w:t>=0.</w:t>
            </w:r>
            <w:r w:rsidR="001934E5">
              <w:rPr>
                <w:rFonts w:ascii="Times New Roman" w:hAnsi="Times New Roman"/>
                <w:b/>
                <w:i/>
                <w:noProof/>
                <w:lang w:val="en-US"/>
              </w:rPr>
              <w:t>147</w:t>
            </w:r>
            <w:r w:rsidR="001934E5" w:rsidRPr="00293647">
              <w:rPr>
                <w:rFonts w:ascii="Times New Roman" w:hAnsi="Times New Roman"/>
                <w:b/>
                <w:i/>
                <w:noProof/>
                <w:lang w:val="en-US"/>
              </w:rPr>
              <w:t>, conditional R</w:t>
            </w:r>
            <w:r w:rsidR="001934E5" w:rsidRPr="00293647">
              <w:rPr>
                <w:rFonts w:ascii="Times New Roman" w:hAnsi="Times New Roman"/>
                <w:b/>
                <w:i/>
                <w:noProof/>
                <w:vertAlign w:val="superscript"/>
                <w:lang w:val="en-US"/>
              </w:rPr>
              <w:t>2</w:t>
            </w:r>
            <w:r w:rsidR="001934E5" w:rsidRPr="00293647">
              <w:rPr>
                <w:rFonts w:ascii="Times New Roman" w:hAnsi="Times New Roman"/>
                <w:b/>
                <w:i/>
                <w:noProof/>
                <w:lang w:val="en-US"/>
              </w:rPr>
              <w:t>=0</w:t>
            </w:r>
            <w:r w:rsidR="001934E5">
              <w:rPr>
                <w:rFonts w:ascii="Times New Roman" w:hAnsi="Times New Roman"/>
                <w:b/>
                <w:i/>
                <w:noProof/>
                <w:lang w:val="en-US"/>
              </w:rPr>
              <w:t>.427</w:t>
            </w:r>
            <w:r w:rsidR="001934E5" w:rsidRPr="00293647">
              <w:rPr>
                <w:rFonts w:ascii="Times New Roman" w:hAnsi="Times New Roman"/>
                <w:b/>
                <w:i/>
                <w:noProof/>
                <w:lang w:val="en-US"/>
              </w:rPr>
              <w:t>)</w:t>
            </w:r>
          </w:p>
        </w:tc>
      </w:tr>
      <w:tr w:rsidR="001754E5" w:rsidRPr="00D95CBF" w14:paraId="3C243127" w14:textId="77777777" w:rsidTr="001754E5">
        <w:tc>
          <w:tcPr>
            <w:tcW w:w="2977" w:type="dxa"/>
            <w:shd w:val="clear" w:color="auto" w:fill="FFFFFF" w:themeFill="background1"/>
          </w:tcPr>
          <w:p w14:paraId="66B6BA3F" w14:textId="0955718A" w:rsidR="001754E5" w:rsidRDefault="001754E5" w:rsidP="001754E5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559" w:type="dxa"/>
            <w:shd w:val="clear" w:color="auto" w:fill="FFFFFF" w:themeFill="background1"/>
          </w:tcPr>
          <w:p w14:paraId="0B13F468" w14:textId="3D5289B2" w:rsidR="001754E5" w:rsidRPr="001934E5" w:rsidRDefault="001934E5" w:rsidP="001934E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1934E5">
              <w:rPr>
                <w:rFonts w:ascii="Times New Roman" w:hAnsi="Times New Roman" w:cs="Times New Roman"/>
                <w:bCs/>
                <w:iCs/>
                <w:noProof/>
              </w:rPr>
              <w:t>-0.407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1793F461" w14:textId="2AB5879C" w:rsidR="001754E5" w:rsidRDefault="001754E5" w:rsidP="001754E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="001934E5">
              <w:rPr>
                <w:rFonts w:ascii="Times New Roman" w:hAnsi="Times New Roman" w:cs="Times New Roman"/>
                <w:color w:val="000000"/>
              </w:rPr>
              <w:t>446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2212E25D" w14:textId="36A106B7" w:rsidR="001754E5" w:rsidRDefault="001934E5" w:rsidP="001754E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1754E5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4982DB4F" w14:textId="6A8A94C8" w:rsidR="001754E5" w:rsidRDefault="001934E5" w:rsidP="001754E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63</w:t>
            </w:r>
          </w:p>
        </w:tc>
      </w:tr>
      <w:tr w:rsidR="001754E5" w:rsidRPr="00D95CBF" w14:paraId="192A01F1" w14:textId="77777777" w:rsidTr="001754E5">
        <w:tc>
          <w:tcPr>
            <w:tcW w:w="2977" w:type="dxa"/>
            <w:shd w:val="clear" w:color="auto" w:fill="FFFFFF" w:themeFill="background1"/>
          </w:tcPr>
          <w:p w14:paraId="77951963" w14:textId="20333F1B" w:rsidR="001754E5" w:rsidRDefault="001754E5" w:rsidP="001754E5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DENSITY</w:t>
            </w:r>
          </w:p>
        </w:tc>
        <w:tc>
          <w:tcPr>
            <w:tcW w:w="1559" w:type="dxa"/>
            <w:shd w:val="clear" w:color="auto" w:fill="FFFFFF" w:themeFill="background1"/>
          </w:tcPr>
          <w:p w14:paraId="2DFBE2A0" w14:textId="484F40E2" w:rsidR="001754E5" w:rsidRPr="001934E5" w:rsidRDefault="001934E5" w:rsidP="001934E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1934E5">
              <w:rPr>
                <w:rFonts w:ascii="Times New Roman" w:hAnsi="Times New Roman" w:cs="Times New Roman"/>
                <w:bCs/>
                <w:iCs/>
                <w:noProof/>
              </w:rPr>
              <w:t>0.269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3331F11D" w14:textId="5BE74C47" w:rsidR="001754E5" w:rsidRDefault="001934E5" w:rsidP="001754E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1754E5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23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1DFBA8F9" w14:textId="1FD06180" w:rsidR="001754E5" w:rsidRDefault="001934E5" w:rsidP="001754E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1754E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94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5A8E1E37" w14:textId="73D5B2B2" w:rsidR="001754E5" w:rsidRDefault="001934E5" w:rsidP="001754E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&lt;0.001</w:t>
            </w:r>
          </w:p>
        </w:tc>
      </w:tr>
      <w:tr w:rsidR="004761D0" w:rsidRPr="007958F4" w14:paraId="7B7F0BD4" w14:textId="77777777" w:rsidTr="009D03A4">
        <w:tc>
          <w:tcPr>
            <w:tcW w:w="9214" w:type="dxa"/>
            <w:gridSpan w:val="5"/>
            <w:shd w:val="clear" w:color="auto" w:fill="FFFFFF" w:themeFill="background1"/>
          </w:tcPr>
          <w:p w14:paraId="445E94CB" w14:textId="48786714" w:rsidR="004761D0" w:rsidRPr="001934E5" w:rsidRDefault="004761D0" w:rsidP="004761D0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934E5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val="en-US"/>
              </w:rPr>
              <w:t xml:space="preserve">   European polecat</w:t>
            </w:r>
            <w:r w:rsidR="001934E5" w:rsidRPr="001934E5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="001934E5" w:rsidRPr="00293647">
              <w:rPr>
                <w:rFonts w:ascii="Times New Roman" w:hAnsi="Times New Roman"/>
                <w:b/>
                <w:i/>
                <w:noProof/>
                <w:lang w:val="en-US"/>
              </w:rPr>
              <w:t>(marginal R</w:t>
            </w:r>
            <w:r w:rsidR="001934E5" w:rsidRPr="00293647">
              <w:rPr>
                <w:rFonts w:ascii="Times New Roman" w:hAnsi="Times New Roman"/>
                <w:b/>
                <w:i/>
                <w:noProof/>
                <w:vertAlign w:val="superscript"/>
                <w:lang w:val="en-US"/>
              </w:rPr>
              <w:t>2</w:t>
            </w:r>
            <w:r w:rsidR="001934E5" w:rsidRPr="00293647">
              <w:rPr>
                <w:rFonts w:ascii="Times New Roman" w:hAnsi="Times New Roman"/>
                <w:b/>
                <w:i/>
                <w:noProof/>
                <w:lang w:val="en-US"/>
              </w:rPr>
              <w:t>=0.</w:t>
            </w:r>
            <w:r w:rsidR="001934E5">
              <w:rPr>
                <w:rFonts w:ascii="Times New Roman" w:hAnsi="Times New Roman"/>
                <w:b/>
                <w:i/>
                <w:noProof/>
                <w:lang w:val="en-US"/>
              </w:rPr>
              <w:t>124</w:t>
            </w:r>
            <w:r w:rsidR="001934E5" w:rsidRPr="00293647">
              <w:rPr>
                <w:rFonts w:ascii="Times New Roman" w:hAnsi="Times New Roman"/>
                <w:b/>
                <w:i/>
                <w:noProof/>
                <w:lang w:val="en-US"/>
              </w:rPr>
              <w:t>, conditional R</w:t>
            </w:r>
            <w:r w:rsidR="001934E5" w:rsidRPr="00293647">
              <w:rPr>
                <w:rFonts w:ascii="Times New Roman" w:hAnsi="Times New Roman"/>
                <w:b/>
                <w:i/>
                <w:noProof/>
                <w:vertAlign w:val="superscript"/>
                <w:lang w:val="en-US"/>
              </w:rPr>
              <w:t>2</w:t>
            </w:r>
            <w:r w:rsidR="001934E5" w:rsidRPr="00293647">
              <w:rPr>
                <w:rFonts w:ascii="Times New Roman" w:hAnsi="Times New Roman"/>
                <w:b/>
                <w:i/>
                <w:noProof/>
                <w:lang w:val="en-US"/>
              </w:rPr>
              <w:t>=0</w:t>
            </w:r>
            <w:r w:rsidR="001934E5">
              <w:rPr>
                <w:rFonts w:ascii="Times New Roman" w:hAnsi="Times New Roman"/>
                <w:b/>
                <w:i/>
                <w:noProof/>
                <w:lang w:val="en-US"/>
              </w:rPr>
              <w:t>.331</w:t>
            </w:r>
            <w:r w:rsidR="001934E5" w:rsidRPr="00293647">
              <w:rPr>
                <w:rFonts w:ascii="Times New Roman" w:hAnsi="Times New Roman"/>
                <w:b/>
                <w:i/>
                <w:noProof/>
                <w:lang w:val="en-US"/>
              </w:rPr>
              <w:t>)</w:t>
            </w:r>
          </w:p>
        </w:tc>
      </w:tr>
      <w:tr w:rsidR="001754E5" w:rsidRPr="00D95CBF" w14:paraId="129932E0" w14:textId="77777777" w:rsidTr="001754E5">
        <w:tc>
          <w:tcPr>
            <w:tcW w:w="2977" w:type="dxa"/>
            <w:shd w:val="clear" w:color="auto" w:fill="FFFFFF" w:themeFill="background1"/>
          </w:tcPr>
          <w:p w14:paraId="7B0F724C" w14:textId="7D1FCC0B" w:rsidR="001754E5" w:rsidRDefault="001754E5" w:rsidP="001754E5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559" w:type="dxa"/>
            <w:shd w:val="clear" w:color="auto" w:fill="FFFFFF" w:themeFill="background1"/>
          </w:tcPr>
          <w:p w14:paraId="1AA0DA7A" w14:textId="1F59150F" w:rsidR="001754E5" w:rsidRPr="001934E5" w:rsidRDefault="001934E5" w:rsidP="001934E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1934E5">
              <w:rPr>
                <w:rFonts w:ascii="Times New Roman" w:hAnsi="Times New Roman" w:cs="Times New Roman"/>
                <w:bCs/>
                <w:iCs/>
                <w:noProof/>
              </w:rPr>
              <w:t>-0.389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27EA4061" w14:textId="6EE63086" w:rsidR="001754E5" w:rsidRDefault="001754E5" w:rsidP="001754E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="001934E5">
              <w:rPr>
                <w:rFonts w:ascii="Times New Roman" w:hAnsi="Times New Roman" w:cs="Times New Roman"/>
                <w:color w:val="000000"/>
              </w:rPr>
              <w:t>534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60B49CB5" w14:textId="3F6175CF" w:rsidR="001754E5" w:rsidRDefault="001934E5" w:rsidP="001754E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28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0BECB2EF" w14:textId="6157FEFB" w:rsidR="001754E5" w:rsidRDefault="001934E5" w:rsidP="001754E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0.467</w:t>
            </w:r>
          </w:p>
        </w:tc>
      </w:tr>
      <w:tr w:rsidR="001754E5" w:rsidRPr="00D95CBF" w14:paraId="2ADBC5F1" w14:textId="77777777" w:rsidTr="001754E5">
        <w:tc>
          <w:tcPr>
            <w:tcW w:w="2977" w:type="dxa"/>
            <w:shd w:val="clear" w:color="auto" w:fill="FFFFFF" w:themeFill="background1"/>
          </w:tcPr>
          <w:p w14:paraId="39E8CB07" w14:textId="07C90E6A" w:rsidR="001754E5" w:rsidRDefault="001754E5" w:rsidP="001754E5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DENSITY</w:t>
            </w:r>
          </w:p>
        </w:tc>
        <w:tc>
          <w:tcPr>
            <w:tcW w:w="1559" w:type="dxa"/>
            <w:shd w:val="clear" w:color="auto" w:fill="FFFFFF" w:themeFill="background1"/>
          </w:tcPr>
          <w:p w14:paraId="32C1A8AE" w14:textId="575737F5" w:rsidR="001754E5" w:rsidRPr="001934E5" w:rsidRDefault="001934E5" w:rsidP="001934E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bCs/>
                <w:iCs/>
                <w:noProof/>
              </w:rPr>
            </w:pPr>
            <w:r>
              <w:rPr>
                <w:rFonts w:ascii="Times New Roman" w:hAnsi="Times New Roman" w:cs="Times New Roman"/>
                <w:bCs/>
                <w:iCs/>
                <w:noProof/>
              </w:rPr>
              <w:t>0.238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4A70EC95" w14:textId="480A86BF" w:rsidR="001754E5" w:rsidRDefault="001754E5" w:rsidP="001754E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</w:t>
            </w:r>
            <w:r w:rsidR="001934E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6930F402" w14:textId="5C3205B5" w:rsidR="001754E5" w:rsidRDefault="001934E5" w:rsidP="001754E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1754E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160DCF70" w14:textId="414FED66" w:rsidR="001754E5" w:rsidRDefault="001934E5" w:rsidP="001754E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&lt;0.001</w:t>
            </w:r>
          </w:p>
        </w:tc>
      </w:tr>
      <w:tr w:rsidR="004761D0" w:rsidRPr="007958F4" w14:paraId="7FAD28AA" w14:textId="77777777" w:rsidTr="009D03A4">
        <w:tc>
          <w:tcPr>
            <w:tcW w:w="9214" w:type="dxa"/>
            <w:gridSpan w:val="5"/>
            <w:shd w:val="clear" w:color="auto" w:fill="FFFFFF" w:themeFill="background1"/>
          </w:tcPr>
          <w:p w14:paraId="7AC55725" w14:textId="0907D808" w:rsidR="004761D0" w:rsidRPr="001934E5" w:rsidRDefault="004761D0" w:rsidP="004761D0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934E5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val="en-US"/>
              </w:rPr>
              <w:t xml:space="preserve">   European hare</w:t>
            </w:r>
            <w:r w:rsidR="001934E5" w:rsidRPr="001934E5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="001934E5" w:rsidRPr="00293647">
              <w:rPr>
                <w:rFonts w:ascii="Times New Roman" w:hAnsi="Times New Roman"/>
                <w:b/>
                <w:i/>
                <w:noProof/>
                <w:lang w:val="en-US"/>
              </w:rPr>
              <w:t>(marginal R</w:t>
            </w:r>
            <w:r w:rsidR="001934E5" w:rsidRPr="00293647">
              <w:rPr>
                <w:rFonts w:ascii="Times New Roman" w:hAnsi="Times New Roman"/>
                <w:b/>
                <w:i/>
                <w:noProof/>
                <w:vertAlign w:val="superscript"/>
                <w:lang w:val="en-US"/>
              </w:rPr>
              <w:t>2</w:t>
            </w:r>
            <w:r w:rsidR="001934E5" w:rsidRPr="00293647">
              <w:rPr>
                <w:rFonts w:ascii="Times New Roman" w:hAnsi="Times New Roman"/>
                <w:b/>
                <w:i/>
                <w:noProof/>
                <w:lang w:val="en-US"/>
              </w:rPr>
              <w:t>=0.</w:t>
            </w:r>
            <w:r w:rsidR="001934E5">
              <w:rPr>
                <w:rFonts w:ascii="Times New Roman" w:hAnsi="Times New Roman"/>
                <w:b/>
                <w:i/>
                <w:noProof/>
                <w:lang w:val="en-US"/>
              </w:rPr>
              <w:t>110</w:t>
            </w:r>
            <w:r w:rsidR="001934E5" w:rsidRPr="00293647">
              <w:rPr>
                <w:rFonts w:ascii="Times New Roman" w:hAnsi="Times New Roman"/>
                <w:b/>
                <w:i/>
                <w:noProof/>
                <w:lang w:val="en-US"/>
              </w:rPr>
              <w:t>, conditional R</w:t>
            </w:r>
            <w:r w:rsidR="001934E5" w:rsidRPr="00293647">
              <w:rPr>
                <w:rFonts w:ascii="Times New Roman" w:hAnsi="Times New Roman"/>
                <w:b/>
                <w:i/>
                <w:noProof/>
                <w:vertAlign w:val="superscript"/>
                <w:lang w:val="en-US"/>
              </w:rPr>
              <w:t>2</w:t>
            </w:r>
            <w:r w:rsidR="001934E5" w:rsidRPr="00293647">
              <w:rPr>
                <w:rFonts w:ascii="Times New Roman" w:hAnsi="Times New Roman"/>
                <w:b/>
                <w:i/>
                <w:noProof/>
                <w:lang w:val="en-US"/>
              </w:rPr>
              <w:t>=0</w:t>
            </w:r>
            <w:r w:rsidR="001934E5">
              <w:rPr>
                <w:rFonts w:ascii="Times New Roman" w:hAnsi="Times New Roman"/>
                <w:b/>
                <w:i/>
                <w:noProof/>
                <w:lang w:val="en-US"/>
              </w:rPr>
              <w:t>.466</w:t>
            </w:r>
            <w:r w:rsidR="001934E5" w:rsidRPr="00293647">
              <w:rPr>
                <w:rFonts w:ascii="Times New Roman" w:hAnsi="Times New Roman"/>
                <w:b/>
                <w:i/>
                <w:noProof/>
                <w:lang w:val="en-US"/>
              </w:rPr>
              <w:t>)</w:t>
            </w:r>
          </w:p>
        </w:tc>
      </w:tr>
      <w:tr w:rsidR="001754E5" w:rsidRPr="00D95CBF" w14:paraId="12BAE787" w14:textId="77777777" w:rsidTr="001754E5">
        <w:tc>
          <w:tcPr>
            <w:tcW w:w="2977" w:type="dxa"/>
            <w:shd w:val="clear" w:color="auto" w:fill="FFFFFF" w:themeFill="background1"/>
          </w:tcPr>
          <w:p w14:paraId="5F3D5DAD" w14:textId="046EBF51" w:rsidR="001754E5" w:rsidRDefault="001754E5" w:rsidP="001754E5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559" w:type="dxa"/>
            <w:shd w:val="clear" w:color="auto" w:fill="FFFFFF" w:themeFill="background1"/>
          </w:tcPr>
          <w:p w14:paraId="503F942F" w14:textId="67252FE9" w:rsidR="001754E5" w:rsidRPr="001934E5" w:rsidRDefault="001934E5" w:rsidP="001934E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0.731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32249CDA" w14:textId="11AE2CAC" w:rsidR="001754E5" w:rsidRDefault="001754E5" w:rsidP="001754E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="00A06C9B">
              <w:rPr>
                <w:rFonts w:ascii="Times New Roman" w:hAnsi="Times New Roman" w:cs="Times New Roman"/>
                <w:color w:val="000000"/>
              </w:rPr>
              <w:t>508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41A21F80" w14:textId="29CE1987" w:rsidR="001754E5" w:rsidRDefault="00A06C9B" w:rsidP="001754E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754E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38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039F5635" w14:textId="781730E9" w:rsidR="001754E5" w:rsidRDefault="00A06C9B" w:rsidP="001754E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0.152</w:t>
            </w:r>
          </w:p>
        </w:tc>
      </w:tr>
      <w:tr w:rsidR="001754E5" w:rsidRPr="00D95CBF" w14:paraId="28FC8304" w14:textId="77777777" w:rsidTr="001754E5">
        <w:tc>
          <w:tcPr>
            <w:tcW w:w="2977" w:type="dxa"/>
            <w:shd w:val="clear" w:color="auto" w:fill="FFFFFF" w:themeFill="background1"/>
          </w:tcPr>
          <w:p w14:paraId="71D45C97" w14:textId="61662ACC" w:rsidR="001754E5" w:rsidRDefault="001754E5" w:rsidP="001754E5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DENSITY</w:t>
            </w:r>
          </w:p>
        </w:tc>
        <w:tc>
          <w:tcPr>
            <w:tcW w:w="1559" w:type="dxa"/>
            <w:shd w:val="clear" w:color="auto" w:fill="FFFFFF" w:themeFill="background1"/>
          </w:tcPr>
          <w:p w14:paraId="7AF1093C" w14:textId="7DFE6955" w:rsidR="001754E5" w:rsidRPr="001934E5" w:rsidRDefault="00A06C9B" w:rsidP="001934E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0.011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0BFC30B8" w14:textId="5582DD20" w:rsidR="001754E5" w:rsidRDefault="00A06C9B" w:rsidP="001754E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1754E5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02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64E5C84D" w14:textId="6231E2D6" w:rsidR="001754E5" w:rsidRDefault="00A06C9B" w:rsidP="001754E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1754E5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5E421A6C" w14:textId="2B58171B" w:rsidR="001754E5" w:rsidRDefault="00A06C9B" w:rsidP="001754E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&lt;0.001</w:t>
            </w:r>
          </w:p>
        </w:tc>
      </w:tr>
    </w:tbl>
    <w:p w14:paraId="517097D6" w14:textId="77777777" w:rsidR="00261389" w:rsidRPr="00261389" w:rsidRDefault="00261389">
      <w:pPr>
        <w:rPr>
          <w:lang w:val="en-US"/>
        </w:rPr>
      </w:pPr>
    </w:p>
    <w:sectPr w:rsidR="00261389" w:rsidRPr="00261389" w:rsidSect="009D03A4">
      <w:pgSz w:w="11906" w:h="16838"/>
      <w:pgMar w:top="709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GulliverRM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F3D"/>
    <w:rsid w:val="001754E5"/>
    <w:rsid w:val="0018021B"/>
    <w:rsid w:val="001934E5"/>
    <w:rsid w:val="00235C4B"/>
    <w:rsid w:val="00261389"/>
    <w:rsid w:val="00293647"/>
    <w:rsid w:val="002C78AB"/>
    <w:rsid w:val="002F1114"/>
    <w:rsid w:val="00423F3D"/>
    <w:rsid w:val="004761D0"/>
    <w:rsid w:val="004C38A8"/>
    <w:rsid w:val="005A7AA4"/>
    <w:rsid w:val="00671911"/>
    <w:rsid w:val="006F1D5F"/>
    <w:rsid w:val="00741033"/>
    <w:rsid w:val="00767DBD"/>
    <w:rsid w:val="007958F4"/>
    <w:rsid w:val="009D03A4"/>
    <w:rsid w:val="00A06C9B"/>
    <w:rsid w:val="00A35B4C"/>
    <w:rsid w:val="00B60F30"/>
    <w:rsid w:val="00D630D5"/>
    <w:rsid w:val="00DC13F2"/>
    <w:rsid w:val="00E21EDD"/>
    <w:rsid w:val="00FC3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9DD31B0"/>
  <w15:chartTrackingRefBased/>
  <w15:docId w15:val="{0BC59ECA-4771-4F5C-B8C9-F417B1F2F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42tablebody">
    <w:name w:val="MDPI_4.2_table_body"/>
    <w:qFormat/>
    <w:rsid w:val="0026138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52</Words>
  <Characters>989</Characters>
  <Application>Microsoft Office Word</Application>
  <DocSecurity>0</DocSecurity>
  <Lines>89</Lines>
  <Paragraphs>9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K</dc:creator>
  <cp:keywords/>
  <dc:description/>
  <cp:lastModifiedBy>DK</cp:lastModifiedBy>
  <cp:revision>5</cp:revision>
  <dcterms:created xsi:type="dcterms:W3CDTF">2024-10-15T10:54:00Z</dcterms:created>
  <dcterms:modified xsi:type="dcterms:W3CDTF">2024-10-15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2bcdbd37123cf86b2f1e386b361c494222d63c601feadd30cbae117c11002e</vt:lpwstr>
  </property>
</Properties>
</file>